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Supplementary Table 1 (Table S1) Proteins identified at different lactation stages.</w:t>
      </w:r>
    </w:p>
    <w:tbl>
      <w:tblPr>
        <w:tblW w:w="73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2063"/>
        <w:gridCol w:w="2410"/>
        <w:gridCol w:w="1843"/>
      </w:tblGrid>
      <w:tr>
        <w:trPr/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ession NO.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nam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es</w:t>
            </w:r>
          </w:p>
        </w:tc>
      </w:tr>
      <w:tr>
        <w:trPr/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2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3LUQ4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 s1 casein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bookmarkStart w:id="0" w:name="OLE_LINK1"/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  <w:bookmarkEnd w:id="0"/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0465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s2-casein precurso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6B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quality protein: type ii cytoskeletal 6a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F7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quality protein: biorientation of chromosomes in cell division protein 1-like 1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QP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peroxide dismutase [Cu-Zn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XZ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 protein-regulated inducer of neurite outgrowth 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7BQS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s2-casein varia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UD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ectin-43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B6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ptidyl-prolyl cis-trans isomerase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os mut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DQ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dicted: uncharacterized protein C1 or f94 homolo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0Q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aptoglobin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9GK3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thyroid hormone-related protein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7BQS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s2-casein varia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5YBU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ment factor 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JG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um amyloid A prote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9XSY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teopont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16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 i cytoskeletal 10 isoform x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3H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pa: beta-ala-his dipeptida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os mut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5A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brinogen gamma chain isoform x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RG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-alpha-trypsin inhibitor heavy chain h4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BZ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YIPF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7S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1-acid glycoprote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Q4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brinogen beta cha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9MZY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irway lactoperoxida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NC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lanoma 1 protein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40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ndeca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7BQS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s2-case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12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pin a3-8 isoform x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GB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ne H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ubalus bubali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30DP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efoil factor 3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os mut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ID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ment component c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5H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brinogen alpha cha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0X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pin a3-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4281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um amyloid A prote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G7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tassium sodium hyperpolarization-activated cyclic nucleotide-gated channel 2 isofor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6ZP4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 alpha glob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Y1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cin-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W0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late mitochondrial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D5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lactalbu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pra hirc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73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i fold-containing family b member 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RG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creg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YA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stream-binding factor 1-like protein 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QQ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shi repeat-containing protein srpx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pra hirc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XP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ment c3- parti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2952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poprotein lipa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A3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ctase-like prote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Style w:val="Labellist1"/>
                <w:rFonts w:ascii="Times New Roman" w:hAnsi="Times New Roman" w:cs="Times New Roman"/>
                <w:color w:val="232323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6W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in kinase i isoform bet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Style w:val="Labellist1"/>
                <w:rFonts w:ascii="Times New Roman" w:hAnsi="Times New Roman" w:cs="Times New Roman"/>
                <w:color w:val="232323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0207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moglobin subunit bet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WF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ongation factor Tu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0L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ongation factor 1-gamm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WF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ongation factor Tu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0L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ongation factor 1-gamm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TS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onuclease 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5B30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ment factor H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MH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utrophil gelatinase-associated lipocalin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1C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obindin-2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pra hirc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55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orant-binding protein 2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2K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 i cytoskeletal 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E9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quality protein: granulin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WS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ynein heavy chain axonemal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U7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pa: mucin-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os taur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6IEB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ISG12(A) protein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6L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 i cytoskeletal 14 isoform x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009B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P-binding cassette sub-family G member 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61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 ii cytoskeletal 1 isoform x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H4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ninogen-1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SA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2-macroglobulin isoform x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6YRY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S ribosomal protein S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9XSQ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rfactant protein D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ubalus bubali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JR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um amyloid A protein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V4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hip-like protein 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teropus alecto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2SW6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nexin A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183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a-case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DM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broblast growth factor-binding protein 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SD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ncreatic secretory granule membrane major glycoprotein gp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CV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minin subunit alpha-3 isoform x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U3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tty acid-binding prote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pra hirc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JA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isoform x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3W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s-related protein rab-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os taur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HP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pin a3-7-lik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RX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tuitary tumor-transforming gene 1 protein-interacting prote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TZ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iogenin-2 precurso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X5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olipoprotein a-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F6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quality protein: serotransferrin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V3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pocalin-1-like isoform x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6E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os-9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FH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s-related protein rab-1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upaia chinensi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UF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ne H2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ZY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aj homolog subfamily b member 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0266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ppa-case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6F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ment c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P9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ine n-phenylacetyltransferase isoform x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CL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 chain fatty acid-ligase 1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ison bison bison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ZQ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osol aminopeptida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2DRB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s1-casein varia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9XSC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a-lactoglobulin C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--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UH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death activator cide-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9XT2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ruloplasmin precurso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9XSM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staglandin-H2 D-isomera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29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ynein heavy chain axonemal isoform x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9H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disulfide-isomera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bookmarkStart w:id="1" w:name="OLE_LINK752"/>
            <w:bookmarkStart w:id="2" w:name="OLE_LINK751"/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  <w:bookmarkEnd w:id="1"/>
            <w:bookmarkEnd w:id="2"/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3226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thrombin-II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ZD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cretoglobin family 1d member-lik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S4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mannosidase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OLE_LINK945"/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  <w:bookmarkEnd w:id="3"/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VC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s-related c3 botulinum toxin substrate 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n panisc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0946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lactalbu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SD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s-related protein rap-1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bookmarkStart w:id="4" w:name="OLE_LINK2642"/>
            <w:bookmarkStart w:id="5" w:name="OLE_LINK2641"/>
            <w:r>
              <w:rPr>
                <w:rFonts w:cs="Times New Roman" w:ascii="Times New Roman" w:hAnsi="Times New Roman"/>
                <w:i/>
                <w:szCs w:val="21"/>
              </w:rPr>
              <w:t>Homo sapiens</w:t>
            </w:r>
            <w:bookmarkEnd w:id="4"/>
            <w:bookmarkEnd w:id="5"/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4T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kri1 homolog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PT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utyrophilin subfamily 1 member a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4D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clin-g-associated kinase isoform x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Z4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inol-binding protein 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os mut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9A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inc-alpha-2-glycoprotein isofor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3X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ptidyl-prolyl cis-trans isomera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ntholops hodgsonii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UX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ment c4 isoform x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pra hirc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D7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reactive prote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VL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sosomal-associated transmembrane protein 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1W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ate receptor gamm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E2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b gdp dissociation inhibitor bet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4ZVY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a-2-microglobul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9B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f0464 protein like prote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os mut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7E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collagen c-endopeptidase enhancer 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7M37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sma proteinase inhibitor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3I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ylation-dependent cell adhesion molecule 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ZI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uster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62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ddi1 homolog 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Y4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um paraoxonase arylesterase 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5041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oredox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ZJ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mmaglobin-a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H8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ment component c7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463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um albu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26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a-2-glycoprotein 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0034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-phosphogluconate dehydrogenase, decarboxylatin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chotona princep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I0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opomyosin alpha-1 chain isoform x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S6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ne -lik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AJ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saposin isoform x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5TIK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tative cyclophilin B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6PZY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ctor H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2YQ1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lsolin isoform 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W6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raspan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3X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nesin-like prote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AB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mopexin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0U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cin-1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9A6H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ostatin variant A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SJ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 threonine-protein kinase osr1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FC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hibitor of carbonic anhydrase-like isoform x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SM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6 snrna-associated sm-like protein lsm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5379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dium/glucose cotransporter 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6811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brinogen beta chain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--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1WXR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1-antitrypsin transcript variant 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CD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citrate dehydrogenase [NADP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GX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h domain-containing protein 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XP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pin a3-6-lik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5J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-cell antigen cd7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H0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e oxidase [flavin-containing]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PK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ment c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6ZE9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ilip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0FZM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osin light chain 6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ttus norvegic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UV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p-ribosylation factor 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arsius syrichta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H6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naptosomal-associated prote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2V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naptobrevin homolog ykt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5FR8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hepsin 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H2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nan-binding lectin serine protease 1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CT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dium-dependent phosphate transport protein 2b isoform x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9P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filin-1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eterocephalus glaber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8F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ort lung and nasal epithelium carcinoma-associated protein 2b-lik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30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utral alpha-glucosidase ab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5W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otide exchange factor sil1 isoform x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0W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maphorin-7a isoform parti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ZS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1-antiproteinase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SA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cuolar protein sorting-associated protein 13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S9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quality protein: nucleobindin-1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1W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-acetylglucosamine-1-phosphotransferase subunit gamma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1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1b-glycoprotein isoform x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3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864L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ptidyl-prolyl cis-trans isomerase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us scrofa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0465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S1-casein varia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WM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olipoprotein a-iv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6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6821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brinogen alpha chain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-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7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TR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 kda glucose-regulated prote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CV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hydrogenase reductase sdr family member 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QG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s ribosomal protein l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3R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sminogen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AY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wwc2 isoform x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NP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ctadherin isoform x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SH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ididymal secretory protein e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MT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anthine dehydrogenase oxidase isoform x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5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TW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-alpha-trypsin inhibitor heavy chain h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ZU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dherin-1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7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WE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um album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97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mphocyte activation gene 3 protein isoform x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9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2MVW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oF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os taur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30DR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crophage migration inhibitory factor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69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porte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81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amb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3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6RUR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utyrophilin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G9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 shock 70 kda protein 1b-lik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5CC7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a-1,4-galactosyltransferase 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5I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ment factor 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0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J9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olipoprotein a-i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1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RI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ment c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SA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obalamin-1 isoform x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3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6B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lipid scramblase 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4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8BKD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hromb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TG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tamin d-binding prote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9MZS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hepsin D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1W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ntenin-1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3T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grammed cell death 6-interacting prote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pra hirc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5IJ9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O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ricetulus grise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0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DG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bronectin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1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4654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ment component C3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WT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hesin subunit sa-2 isoform x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os mut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3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S4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-protein coupled receptor family c group 5 member 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4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GE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unoglobulin alpha heavy cha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5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25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ate receptor alph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6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FL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raspanin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7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PN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 shock cognate 71 kda prote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8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5T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ment c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0A059VBM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mbrane cofactor prote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3D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s ribosomal protein s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ubalus bubali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ZM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nex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VX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raspan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4R2H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a-casein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TK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membrane protein c15orf27 homolog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5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U2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sma alpha-l-fucosida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6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D1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ongation factor 1-alph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omo sapien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G2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lmitoyl-protein thioesterase 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8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9V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meric immunoglobulin receptor isoform x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297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2-HS-glycoprote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UV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anine nucleotide-binding protein g subunit beta-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n panisc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1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0CG5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ubiquitin-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2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0U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iopoietin-related protein 4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60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ythrocyte band 7 integral membrane prote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4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PH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s ribosomal protein s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upaia chinensi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WX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olipoprotein c-ii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os mut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BM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inoid-inducible serine carboxypeptida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7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7DLN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tty acid synthase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QH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opeptidase n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8HY2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popolysaccharide receptor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4P49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statin 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AC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membrane protein 59 isoform x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T9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nin recepto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3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7M2U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olipoprotein 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4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DJ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s ribosomal protein l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nthera tigris altaica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UV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dixin isoform x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H5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tuin 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7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9CJU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-3-3 protein zeta/delt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5G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ketola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9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0Q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-3-3 protein thet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AR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elin-3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4WED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division cycle 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44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eraldehyde-3-phosphate testis-specific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RJ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itional endoplasmic reticulum atpase isoform x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XW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25705ig mu cha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5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MM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disulfide-isomerase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6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PQ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unoglobulin j chain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HW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 shock protein hsp 90-bet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os taur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C3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pha-mannosida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9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8FRI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peroxide dismutase [Cu-Zn]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UE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oxiredoxin 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GM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lanotransferrin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N8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ongation factor 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os mut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3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X9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 lambda chain v-ii region bur-like isoform x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os taur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2P2I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H region (Fragment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5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I1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unoglobulin kappa-1 light chain variable reg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6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6071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n, cytoplasmic 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melus dromedari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7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92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59 glycoprote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8R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quality protein: c-binding protein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M9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etyl-coenzyme a cytoplasmic isoform x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0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LB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ptidoglycan-recognition prote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HP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s ribosomal protein l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2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230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thyret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3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0V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ccharopine dehydrogenase-like oxidoreducta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4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HZ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unoglobulin kappa-4 light chain variable reg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5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TD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tinase-3-like protein 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6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AL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osidase 2 subunit beta isoform x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7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67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uvate dehydrogenase phosphatase regulatory mitochondri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8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K0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 affinity immunoglobulin gamma fc region receptor ii-like isoform x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9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SP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unoglobulin lambda-2c light chain variable reg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ntholops hodgsonii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H9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unoglobulin heavy chain constant region of tetrameric 1a membrane for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Vicugna paco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1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3H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osomal protein s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Rattus norvegic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2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V1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unoglobulin v lambda cha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 musimon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3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SQ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unoglobulin lambda light chain f7-2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os tauru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4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52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ly polymerase alpha isoform x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5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3F20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yptochrome 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6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FM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q domain-containing protein 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7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GT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unoglobulin epsilon- parti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Ovis aries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8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NUN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rtality factor 4 like 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us scrofa</w:t>
            </w:r>
          </w:p>
        </w:tc>
      </w:tr>
      <w:tr>
        <w:trPr/>
        <w:tc>
          <w:tcPr>
            <w:tcW w:w="1022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9*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QHZ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 k prote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os mutus</w:t>
            </w:r>
          </w:p>
        </w:tc>
      </w:tr>
      <w:tr>
        <w:trPr/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0*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5PXV3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nective tissue growth factor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ntholops hodgsonii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absence of * indicates that the data was searched from Uniprot database, the addition of * indicates that the data was searched from NCBI database.</w:t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Labellist1">
    <w:name w:val="label_li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0T12:01:00Z</dcterms:created>
  <dc:creator>PeerJ</dc:creator>
  <dc:description/>
  <dc:language>en-US</dc:language>
  <cp:lastModifiedBy>小4　　　♥</cp:lastModifiedBy>
  <cp:lastPrinted>2015-06-04T01:23:00Z</cp:lastPrinted>
  <dcterms:modified xsi:type="dcterms:W3CDTF">2020-06-23T09:46:50Z</dcterms:modified>
  <cp:revision>3</cp:revision>
  <dc:subject/>
  <dc:title>Author Cover Page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